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283933" w14:textId="3CBD3F7C" w:rsidR="00FC3210" w:rsidRPr="00051D54" w:rsidRDefault="00FC321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51D54">
        <w:rPr>
          <w:rFonts w:ascii="Times New Roman" w:hAnsi="Times New Roman" w:cs="Times New Roman"/>
          <w:sz w:val="24"/>
          <w:szCs w:val="24"/>
          <w:lang w:val="en-US"/>
        </w:rPr>
        <w:t>Tabl</w:t>
      </w:r>
      <w:r w:rsidR="00D267DF" w:rsidRPr="00051D54"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051D5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267DF" w:rsidRPr="00051D54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3B092C" w:rsidRPr="00051D54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051D5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9C2F15" w:rsidRPr="00051D54">
        <w:rPr>
          <w:rFonts w:ascii="Times New Roman" w:hAnsi="Times New Roman" w:cs="Times New Roman"/>
          <w:sz w:val="24"/>
          <w:szCs w:val="24"/>
          <w:lang w:val="en-US"/>
        </w:rPr>
        <w:t>Total number of individuals in each experimental group</w:t>
      </w:r>
      <w:r w:rsidR="0039170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LightShading-Accent1"/>
        <w:tblW w:w="5168" w:type="pct"/>
        <w:tblLayout w:type="fixed"/>
        <w:tblLook w:val="0620" w:firstRow="1" w:lastRow="0" w:firstColumn="0" w:lastColumn="0" w:noHBand="1" w:noVBand="1"/>
      </w:tblPr>
      <w:tblGrid>
        <w:gridCol w:w="1701"/>
        <w:gridCol w:w="1419"/>
        <w:gridCol w:w="851"/>
        <w:gridCol w:w="1134"/>
        <w:gridCol w:w="1136"/>
        <w:gridCol w:w="1276"/>
        <w:gridCol w:w="1273"/>
      </w:tblGrid>
      <w:tr w:rsidR="002F7D10" w:rsidRPr="00BC28EB" w14:paraId="6EDE09FB" w14:textId="77777777" w:rsidTr="003A36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6"/>
        </w:trPr>
        <w:tc>
          <w:tcPr>
            <w:tcW w:w="968" w:type="pct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50270596" w14:textId="4B4743DE" w:rsidR="00A057BB" w:rsidRPr="00BC28EB" w:rsidRDefault="00A057BB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proofErr w:type="spellStart"/>
            <w:r w:rsidRPr="00BC28EB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Physiological</w:t>
            </w:r>
            <w:proofErr w:type="spellEnd"/>
            <w:r w:rsidRPr="00BC28EB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BC28EB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condition</w:t>
            </w:r>
            <w:proofErr w:type="spellEnd"/>
            <w:r w:rsidRPr="00BC28EB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    </w:t>
            </w:r>
          </w:p>
        </w:tc>
        <w:tc>
          <w:tcPr>
            <w:tcW w:w="807" w:type="pct"/>
            <w:tcBorders>
              <w:top w:val="single" w:sz="4" w:space="0" w:color="000000"/>
              <w:bottom w:val="single" w:sz="4" w:space="0" w:color="000000"/>
            </w:tcBorders>
          </w:tcPr>
          <w:p w14:paraId="6621C745" w14:textId="6AE02421" w:rsidR="00A057BB" w:rsidRPr="00BC28EB" w:rsidRDefault="00A057BB" w:rsidP="009C2F15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proofErr w:type="spellStart"/>
            <w:r w:rsidRPr="00BC28EB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Meal</w:t>
            </w:r>
            <w:proofErr w:type="spellEnd"/>
          </w:p>
        </w:tc>
        <w:tc>
          <w:tcPr>
            <w:tcW w:w="484" w:type="pct"/>
            <w:tcBorders>
              <w:top w:val="single" w:sz="4" w:space="0" w:color="000000"/>
              <w:bottom w:val="single" w:sz="4" w:space="0" w:color="000000"/>
            </w:tcBorders>
          </w:tcPr>
          <w:p w14:paraId="50738F06" w14:textId="2B7992BB" w:rsidR="00A057BB" w:rsidRPr="00BC28EB" w:rsidRDefault="00A057BB" w:rsidP="009C2F15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BC28EB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N </w:t>
            </w:r>
            <w:proofErr w:type="spellStart"/>
            <w:r w:rsidRPr="00BC28EB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tarting</w:t>
            </w:r>
            <w:proofErr w:type="spellEnd"/>
          </w:p>
        </w:tc>
        <w:tc>
          <w:tcPr>
            <w:tcW w:w="645" w:type="pct"/>
            <w:tcBorders>
              <w:top w:val="single" w:sz="4" w:space="0" w:color="000000"/>
              <w:bottom w:val="single" w:sz="4" w:space="0" w:color="000000"/>
            </w:tcBorders>
          </w:tcPr>
          <w:p w14:paraId="36EE1614" w14:textId="4EAF6608" w:rsidR="00A057BB" w:rsidRPr="00BC28EB" w:rsidRDefault="00A057BB" w:rsidP="00A057BB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BC28EB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N </w:t>
            </w:r>
            <w:proofErr w:type="spellStart"/>
            <w:r w:rsidRPr="00BC28EB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dead</w:t>
            </w:r>
            <w:proofErr w:type="spellEnd"/>
            <w:r w:rsidRPr="00BC28EB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 </w:t>
            </w:r>
            <w:r w:rsidR="009C2F15" w:rsidRPr="00BC28EB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br/>
            </w:r>
            <w:r w:rsidRPr="00BC28EB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(%)</w:t>
            </w:r>
          </w:p>
        </w:tc>
        <w:tc>
          <w:tcPr>
            <w:tcW w:w="646" w:type="pct"/>
            <w:tcBorders>
              <w:top w:val="single" w:sz="4" w:space="0" w:color="000000"/>
              <w:bottom w:val="single" w:sz="4" w:space="0" w:color="000000"/>
            </w:tcBorders>
          </w:tcPr>
          <w:p w14:paraId="040E1DD8" w14:textId="53AB89DA" w:rsidR="00A057BB" w:rsidRPr="00BC28EB" w:rsidRDefault="00391709" w:rsidP="00A057BB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Total </w:t>
            </w:r>
            <w:r w:rsidR="00A057BB" w:rsidRPr="00BC28EB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N </w:t>
            </w:r>
            <w:proofErr w:type="spellStart"/>
            <w:r w:rsidR="00A057BB" w:rsidRPr="00BC28EB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analyzed</w:t>
            </w:r>
            <w:proofErr w:type="spellEnd"/>
          </w:p>
        </w:tc>
        <w:tc>
          <w:tcPr>
            <w:tcW w:w="726" w:type="pct"/>
            <w:tcBorders>
              <w:top w:val="single" w:sz="4" w:space="0" w:color="000000"/>
              <w:bottom w:val="single" w:sz="4" w:space="0" w:color="000000"/>
            </w:tcBorders>
          </w:tcPr>
          <w:p w14:paraId="2C9B8C7C" w14:textId="245F5AB6" w:rsidR="00A057BB" w:rsidRPr="00BC28EB" w:rsidRDefault="00A057BB" w:rsidP="00A057BB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BC28EB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N </w:t>
            </w:r>
            <w:proofErr w:type="spellStart"/>
            <w:r w:rsidRPr="00BC28EB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rhythmic</w:t>
            </w:r>
            <w:proofErr w:type="spellEnd"/>
            <w:r w:rsidRPr="00BC28EB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(%)</w:t>
            </w:r>
          </w:p>
        </w:tc>
        <w:tc>
          <w:tcPr>
            <w:tcW w:w="725" w:type="pct"/>
            <w:tcBorders>
              <w:top w:val="single" w:sz="4" w:space="0" w:color="000000"/>
              <w:bottom w:val="single" w:sz="4" w:space="0" w:color="000000"/>
            </w:tcBorders>
          </w:tcPr>
          <w:p w14:paraId="6669408B" w14:textId="433946F2" w:rsidR="00A057BB" w:rsidRPr="00BC28EB" w:rsidRDefault="00A057BB" w:rsidP="00A057BB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BC28EB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N </w:t>
            </w:r>
            <w:proofErr w:type="spellStart"/>
            <w:r w:rsidR="00391709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ar</w:t>
            </w:r>
            <w:r w:rsidRPr="00BC28EB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rhythmic</w:t>
            </w:r>
            <w:proofErr w:type="spellEnd"/>
            <w:r w:rsidRPr="00BC28EB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(%)</w:t>
            </w:r>
          </w:p>
        </w:tc>
      </w:tr>
      <w:tr w:rsidR="002F7D10" w:rsidRPr="00367426" w14:paraId="2EFF834D" w14:textId="77777777" w:rsidTr="003A3667">
        <w:tc>
          <w:tcPr>
            <w:tcW w:w="968" w:type="pct"/>
            <w:tcBorders>
              <w:top w:val="single" w:sz="4" w:space="0" w:color="000000"/>
            </w:tcBorders>
            <w:noWrap/>
          </w:tcPr>
          <w:p w14:paraId="45A5C53D" w14:textId="77777777" w:rsidR="00A057BB" w:rsidRPr="00367426" w:rsidRDefault="00A057BB" w:rsidP="00A057B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4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rgin</w:t>
            </w:r>
          </w:p>
          <w:p w14:paraId="5731DB31" w14:textId="77777777" w:rsidR="00A057BB" w:rsidRPr="00367426" w:rsidRDefault="00A057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pct"/>
            <w:tcBorders>
              <w:top w:val="single" w:sz="4" w:space="0" w:color="000000"/>
            </w:tcBorders>
          </w:tcPr>
          <w:p w14:paraId="39D902A3" w14:textId="39EA253C" w:rsidR="002F7D10" w:rsidRPr="00367426" w:rsidRDefault="002F7D10" w:rsidP="009C2F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4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ucose</w:t>
            </w:r>
          </w:p>
          <w:p w14:paraId="021D0C0E" w14:textId="77777777" w:rsidR="00A057BB" w:rsidRPr="00367426" w:rsidRDefault="00A057BB" w:rsidP="009C2F15">
            <w:pPr>
              <w:jc w:val="center"/>
              <w:rPr>
                <w:rStyle w:val="SubtleEmphasis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  <w:tcBorders>
              <w:top w:val="single" w:sz="4" w:space="0" w:color="000000"/>
            </w:tcBorders>
          </w:tcPr>
          <w:p w14:paraId="4FEECA74" w14:textId="77777777" w:rsidR="002F7D10" w:rsidRPr="00367426" w:rsidRDefault="002F7D10" w:rsidP="003674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4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  <w:p w14:paraId="2969CF7E" w14:textId="38E69CE0" w:rsidR="00A057BB" w:rsidRPr="00367426" w:rsidRDefault="00A057BB" w:rsidP="00367426">
            <w:pPr>
              <w:jc w:val="center"/>
              <w:rPr>
                <w:rStyle w:val="SubtleEmphasis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5" w:type="pct"/>
            <w:tcBorders>
              <w:top w:val="single" w:sz="4" w:space="0" w:color="000000"/>
            </w:tcBorders>
          </w:tcPr>
          <w:p w14:paraId="6BCE3613" w14:textId="77777777" w:rsidR="002F7D10" w:rsidRPr="00367426" w:rsidRDefault="002F7D10" w:rsidP="009C2F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4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 (30.0)</w:t>
            </w:r>
          </w:p>
          <w:p w14:paraId="1A196549" w14:textId="7C42CAC5" w:rsidR="00A057BB" w:rsidRPr="00367426" w:rsidRDefault="00A057BB" w:rsidP="009C2F15">
            <w:pPr>
              <w:jc w:val="center"/>
              <w:rPr>
                <w:rStyle w:val="SubtleEmphasis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pct"/>
            <w:tcBorders>
              <w:top w:val="single" w:sz="4" w:space="0" w:color="000000"/>
            </w:tcBorders>
          </w:tcPr>
          <w:p w14:paraId="7F3594DA" w14:textId="77777777" w:rsidR="009C2F15" w:rsidRPr="00367426" w:rsidRDefault="009C2F15" w:rsidP="009C2F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4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  <w:p w14:paraId="2EB2CE21" w14:textId="3C017C0B" w:rsidR="00A057BB" w:rsidRPr="00367426" w:rsidRDefault="00A057BB" w:rsidP="009C2F15">
            <w:pPr>
              <w:jc w:val="center"/>
              <w:rPr>
                <w:rStyle w:val="SubtleEmphasis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6" w:type="pct"/>
            <w:tcBorders>
              <w:top w:val="single" w:sz="4" w:space="0" w:color="000000"/>
            </w:tcBorders>
          </w:tcPr>
          <w:p w14:paraId="7C132880" w14:textId="77777777" w:rsidR="009C2F15" w:rsidRPr="00367426" w:rsidRDefault="009C2F15" w:rsidP="009C2F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4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 (92.9)</w:t>
            </w:r>
          </w:p>
          <w:p w14:paraId="1C9A8DF9" w14:textId="77777777" w:rsidR="00A057BB" w:rsidRPr="00367426" w:rsidRDefault="00A057BB" w:rsidP="009C2F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5" w:type="pct"/>
            <w:tcBorders>
              <w:top w:val="single" w:sz="4" w:space="0" w:color="000000"/>
            </w:tcBorders>
          </w:tcPr>
          <w:p w14:paraId="3C53F2C0" w14:textId="77777777" w:rsidR="009C2F15" w:rsidRPr="00367426" w:rsidRDefault="009C2F15" w:rsidP="009C2F15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67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3 (7.1)</w:t>
            </w:r>
          </w:p>
          <w:p w14:paraId="704555F5" w14:textId="77777777" w:rsidR="00A057BB" w:rsidRPr="00367426" w:rsidRDefault="00A057BB" w:rsidP="009C2F15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2F7D10" w:rsidRPr="00367426" w14:paraId="1555DF2D" w14:textId="77777777" w:rsidTr="003A3667">
        <w:trPr>
          <w:trHeight w:val="498"/>
        </w:trPr>
        <w:tc>
          <w:tcPr>
            <w:tcW w:w="968" w:type="pct"/>
            <w:noWrap/>
          </w:tcPr>
          <w:p w14:paraId="72ADC925" w14:textId="77777777" w:rsidR="00A057BB" w:rsidRPr="00367426" w:rsidRDefault="00A057BB" w:rsidP="00A057B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674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seminated</w:t>
            </w:r>
            <w:proofErr w:type="spellEnd"/>
          </w:p>
          <w:p w14:paraId="1B5CFF03" w14:textId="38C2A4B7" w:rsidR="00A057BB" w:rsidRPr="00367426" w:rsidRDefault="00A057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pct"/>
          </w:tcPr>
          <w:p w14:paraId="5DDA4BC8" w14:textId="66A350F3" w:rsidR="002F7D10" w:rsidRPr="00367426" w:rsidRDefault="002F7D10" w:rsidP="009C2F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4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ucose</w:t>
            </w:r>
          </w:p>
          <w:p w14:paraId="2EDCC05A" w14:textId="77777777" w:rsidR="00A057BB" w:rsidRPr="00367426" w:rsidRDefault="00A057BB" w:rsidP="009C2F15">
            <w:pPr>
              <w:pStyle w:val="DecimalAligned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4" w:type="pct"/>
          </w:tcPr>
          <w:p w14:paraId="5EE12C50" w14:textId="77777777" w:rsidR="002F7D10" w:rsidRPr="00367426" w:rsidRDefault="002F7D10" w:rsidP="003674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4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  <w:p w14:paraId="3DF7D2D9" w14:textId="2F641DEC" w:rsidR="00A057BB" w:rsidRPr="00367426" w:rsidRDefault="00A057BB" w:rsidP="00367426">
            <w:pPr>
              <w:pStyle w:val="DecimalAligned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5" w:type="pct"/>
          </w:tcPr>
          <w:p w14:paraId="1EDA1284" w14:textId="77777777" w:rsidR="002F7D10" w:rsidRPr="00367426" w:rsidRDefault="002F7D10" w:rsidP="009C2F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4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 (23.3)</w:t>
            </w:r>
          </w:p>
          <w:p w14:paraId="1111830F" w14:textId="5B49EC37" w:rsidR="00A057BB" w:rsidRPr="00367426" w:rsidRDefault="00A057BB" w:rsidP="009C2F15">
            <w:pPr>
              <w:pStyle w:val="DecimalAligned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6" w:type="pct"/>
          </w:tcPr>
          <w:p w14:paraId="29411FBD" w14:textId="77777777" w:rsidR="009C2F15" w:rsidRPr="00367426" w:rsidRDefault="009C2F15" w:rsidP="009C2F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4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  <w:p w14:paraId="59AFC7FE" w14:textId="4D2DEA5B" w:rsidR="00A057BB" w:rsidRPr="00367426" w:rsidRDefault="00A057BB" w:rsidP="009C2F15">
            <w:pPr>
              <w:pStyle w:val="DecimalAligned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6" w:type="pct"/>
          </w:tcPr>
          <w:p w14:paraId="0484D15F" w14:textId="77777777" w:rsidR="009C2F15" w:rsidRPr="00367426" w:rsidRDefault="009C2F15" w:rsidP="009C2F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4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 (100)</w:t>
            </w:r>
          </w:p>
          <w:p w14:paraId="47983410" w14:textId="2A030167" w:rsidR="00A057BB" w:rsidRPr="00367426" w:rsidRDefault="00A057BB" w:rsidP="009C2F15">
            <w:pPr>
              <w:pStyle w:val="DecimalAligned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5" w:type="pct"/>
          </w:tcPr>
          <w:p w14:paraId="586A53F7" w14:textId="77777777" w:rsidR="009C2F15" w:rsidRPr="00367426" w:rsidRDefault="009C2F15" w:rsidP="009C2F15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67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 (0)</w:t>
            </w:r>
          </w:p>
          <w:p w14:paraId="35122D05" w14:textId="22474D2A" w:rsidR="00A057BB" w:rsidRPr="00367426" w:rsidRDefault="00A057BB" w:rsidP="009C2F15">
            <w:pPr>
              <w:pStyle w:val="DecimalAligned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2F7D10" w:rsidRPr="00367426" w14:paraId="4A7506F0" w14:textId="77777777" w:rsidTr="003A3667">
        <w:tc>
          <w:tcPr>
            <w:tcW w:w="968" w:type="pct"/>
            <w:noWrap/>
          </w:tcPr>
          <w:p w14:paraId="45216F29" w14:textId="77777777" w:rsidR="00A057BB" w:rsidRPr="00367426" w:rsidRDefault="00A057BB" w:rsidP="00A057B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4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rgin</w:t>
            </w:r>
          </w:p>
          <w:p w14:paraId="1A5F8A55" w14:textId="1E0A2996" w:rsidR="00A057BB" w:rsidRPr="00367426" w:rsidRDefault="00A057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pct"/>
          </w:tcPr>
          <w:p w14:paraId="2E0AC2C4" w14:textId="22657889" w:rsidR="002F7D10" w:rsidRPr="00367426" w:rsidRDefault="002F7D10" w:rsidP="009C2F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4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ucose</w:t>
            </w:r>
          </w:p>
          <w:p w14:paraId="60A081EA" w14:textId="77777777" w:rsidR="00A057BB" w:rsidRPr="00367426" w:rsidRDefault="00A057BB" w:rsidP="009C2F15">
            <w:pPr>
              <w:pStyle w:val="DecimalAligned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4" w:type="pct"/>
          </w:tcPr>
          <w:p w14:paraId="5AE289D2" w14:textId="77777777" w:rsidR="002F7D10" w:rsidRPr="00367426" w:rsidRDefault="002F7D10" w:rsidP="003674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4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  <w:p w14:paraId="7EE6862D" w14:textId="65CC1077" w:rsidR="00A057BB" w:rsidRPr="00367426" w:rsidRDefault="00A057BB" w:rsidP="00367426">
            <w:pPr>
              <w:pStyle w:val="DecimalAligned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5" w:type="pct"/>
          </w:tcPr>
          <w:p w14:paraId="0FC4AFED" w14:textId="77777777" w:rsidR="002F7D10" w:rsidRPr="00367426" w:rsidRDefault="002F7D10" w:rsidP="009C2F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4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(20.0)</w:t>
            </w:r>
          </w:p>
          <w:p w14:paraId="37660D44" w14:textId="676092A4" w:rsidR="00A057BB" w:rsidRPr="00367426" w:rsidRDefault="00A057BB" w:rsidP="009C2F15">
            <w:pPr>
              <w:pStyle w:val="DecimalAligned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6" w:type="pct"/>
          </w:tcPr>
          <w:p w14:paraId="2C9E3A51" w14:textId="77777777" w:rsidR="009C2F15" w:rsidRPr="00367426" w:rsidRDefault="009C2F15" w:rsidP="009C2F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4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  <w:p w14:paraId="5E4A8F35" w14:textId="68528F36" w:rsidR="00A057BB" w:rsidRPr="00367426" w:rsidRDefault="00A057BB" w:rsidP="009C2F15">
            <w:pPr>
              <w:pStyle w:val="DecimalAligned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6" w:type="pct"/>
          </w:tcPr>
          <w:p w14:paraId="2E84B7F9" w14:textId="77777777" w:rsidR="009C2F15" w:rsidRPr="00367426" w:rsidRDefault="009C2F15" w:rsidP="009C2F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4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 (81.3)</w:t>
            </w:r>
          </w:p>
          <w:p w14:paraId="6D64C429" w14:textId="08274C2E" w:rsidR="00A057BB" w:rsidRPr="00367426" w:rsidRDefault="00A057BB" w:rsidP="009C2F15">
            <w:pPr>
              <w:pStyle w:val="DecimalAligned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5" w:type="pct"/>
          </w:tcPr>
          <w:p w14:paraId="7D993824" w14:textId="77777777" w:rsidR="009C2F15" w:rsidRPr="00367426" w:rsidRDefault="009C2F15" w:rsidP="009C2F15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67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9 (18.8)</w:t>
            </w:r>
          </w:p>
          <w:p w14:paraId="4DC645EA" w14:textId="0BED2662" w:rsidR="00A057BB" w:rsidRPr="00367426" w:rsidRDefault="00A057BB" w:rsidP="009C2F15">
            <w:pPr>
              <w:pStyle w:val="DecimalAligned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2F7D10" w:rsidRPr="00367426" w14:paraId="244E9130" w14:textId="77777777" w:rsidTr="003A3667">
        <w:tc>
          <w:tcPr>
            <w:tcW w:w="968" w:type="pct"/>
            <w:noWrap/>
          </w:tcPr>
          <w:p w14:paraId="1E7D4608" w14:textId="77777777" w:rsidR="002F7D10" w:rsidRPr="00367426" w:rsidRDefault="002F7D10" w:rsidP="002F7D1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4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rgin</w:t>
            </w:r>
          </w:p>
          <w:p w14:paraId="10461364" w14:textId="77777777" w:rsidR="002F7D10" w:rsidRPr="00367426" w:rsidRDefault="002F7D10" w:rsidP="002F7D1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7" w:type="pct"/>
          </w:tcPr>
          <w:p w14:paraId="46F45222" w14:textId="77777777" w:rsidR="002F7D10" w:rsidRPr="00367426" w:rsidRDefault="002F7D10" w:rsidP="009C2F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674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ood</w:t>
            </w:r>
            <w:proofErr w:type="spellEnd"/>
          </w:p>
          <w:p w14:paraId="6B629CCC" w14:textId="77777777" w:rsidR="002F7D10" w:rsidRPr="00367426" w:rsidRDefault="002F7D10" w:rsidP="009C2F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4" w:type="pct"/>
          </w:tcPr>
          <w:p w14:paraId="5B982457" w14:textId="77777777" w:rsidR="002F7D10" w:rsidRPr="00367426" w:rsidRDefault="002F7D10" w:rsidP="003674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4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  <w:p w14:paraId="41262429" w14:textId="77777777" w:rsidR="002F7D10" w:rsidRPr="00367426" w:rsidRDefault="002F7D10" w:rsidP="00367426">
            <w:pPr>
              <w:pStyle w:val="DecimalAligned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5" w:type="pct"/>
          </w:tcPr>
          <w:p w14:paraId="30CD9D71" w14:textId="77777777" w:rsidR="002F7D10" w:rsidRPr="00367426" w:rsidRDefault="002F7D10" w:rsidP="009C2F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4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 (23.3)</w:t>
            </w:r>
          </w:p>
          <w:p w14:paraId="6F462204" w14:textId="77777777" w:rsidR="002F7D10" w:rsidRPr="00367426" w:rsidRDefault="002F7D10" w:rsidP="009C2F15">
            <w:pPr>
              <w:pStyle w:val="DecimalAligned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6" w:type="pct"/>
          </w:tcPr>
          <w:p w14:paraId="3E53C04D" w14:textId="77777777" w:rsidR="009C2F15" w:rsidRPr="00367426" w:rsidRDefault="009C2F15" w:rsidP="009C2F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4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  <w:p w14:paraId="7093ED95" w14:textId="77777777" w:rsidR="002F7D10" w:rsidRPr="00367426" w:rsidRDefault="002F7D10" w:rsidP="009C2F15">
            <w:pPr>
              <w:pStyle w:val="DecimalAligned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6" w:type="pct"/>
          </w:tcPr>
          <w:p w14:paraId="31B205EC" w14:textId="77777777" w:rsidR="009C2F15" w:rsidRPr="00367426" w:rsidRDefault="009C2F15" w:rsidP="009C2F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4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 (83.0)</w:t>
            </w:r>
          </w:p>
          <w:p w14:paraId="760E7053" w14:textId="77777777" w:rsidR="002F7D10" w:rsidRPr="00367426" w:rsidRDefault="002F7D10" w:rsidP="009C2F15">
            <w:pPr>
              <w:pStyle w:val="DecimalAligned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5" w:type="pct"/>
          </w:tcPr>
          <w:p w14:paraId="702E1EB9" w14:textId="77777777" w:rsidR="009C2F15" w:rsidRPr="00367426" w:rsidRDefault="009C2F15" w:rsidP="009C2F15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67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8 (17.4)</w:t>
            </w:r>
          </w:p>
          <w:p w14:paraId="22F82274" w14:textId="77777777" w:rsidR="002F7D10" w:rsidRPr="00367426" w:rsidRDefault="002F7D10" w:rsidP="009C2F15">
            <w:pPr>
              <w:pStyle w:val="DecimalAligned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2F7D10" w:rsidRPr="00367426" w14:paraId="747B549A" w14:textId="77777777" w:rsidTr="003A3667">
        <w:tc>
          <w:tcPr>
            <w:tcW w:w="968" w:type="pct"/>
            <w:noWrap/>
          </w:tcPr>
          <w:p w14:paraId="24B77382" w14:textId="77777777" w:rsidR="002F7D10" w:rsidRPr="00367426" w:rsidRDefault="002F7D10" w:rsidP="002F7D1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674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seminated</w:t>
            </w:r>
            <w:proofErr w:type="spellEnd"/>
          </w:p>
          <w:p w14:paraId="1188106C" w14:textId="77777777" w:rsidR="002F7D10" w:rsidRPr="00367426" w:rsidRDefault="002F7D10" w:rsidP="002F7D1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7" w:type="pct"/>
          </w:tcPr>
          <w:p w14:paraId="2BEABEB3" w14:textId="3603BDAF" w:rsidR="002F7D10" w:rsidRPr="00367426" w:rsidRDefault="002F7D10" w:rsidP="009C2F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4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ucose</w:t>
            </w:r>
          </w:p>
        </w:tc>
        <w:tc>
          <w:tcPr>
            <w:tcW w:w="484" w:type="pct"/>
          </w:tcPr>
          <w:p w14:paraId="2F6A78A3" w14:textId="77777777" w:rsidR="002F7D10" w:rsidRPr="00367426" w:rsidRDefault="002F7D10" w:rsidP="003674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4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  <w:p w14:paraId="67A2AD18" w14:textId="77777777" w:rsidR="002F7D10" w:rsidRPr="00367426" w:rsidRDefault="002F7D10" w:rsidP="00367426">
            <w:pPr>
              <w:pStyle w:val="DecimalAligned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5" w:type="pct"/>
          </w:tcPr>
          <w:p w14:paraId="3215B1A9" w14:textId="77777777" w:rsidR="002F7D10" w:rsidRPr="00367426" w:rsidRDefault="002F7D10" w:rsidP="009C2F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4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 (31.7)</w:t>
            </w:r>
          </w:p>
          <w:p w14:paraId="66D76A47" w14:textId="77777777" w:rsidR="002F7D10" w:rsidRPr="00367426" w:rsidRDefault="002F7D10" w:rsidP="009C2F15">
            <w:pPr>
              <w:pStyle w:val="DecimalAligned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6" w:type="pct"/>
          </w:tcPr>
          <w:p w14:paraId="7F069F6B" w14:textId="77777777" w:rsidR="009C2F15" w:rsidRPr="00367426" w:rsidRDefault="009C2F15" w:rsidP="009C2F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4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  <w:p w14:paraId="71150998" w14:textId="77777777" w:rsidR="002F7D10" w:rsidRPr="00367426" w:rsidRDefault="002F7D10" w:rsidP="009C2F15">
            <w:pPr>
              <w:pStyle w:val="DecimalAligned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6" w:type="pct"/>
          </w:tcPr>
          <w:p w14:paraId="7ACEB7E9" w14:textId="77777777" w:rsidR="009C2F15" w:rsidRPr="00367426" w:rsidRDefault="009C2F15" w:rsidP="009C2F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4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 (75.6)</w:t>
            </w:r>
          </w:p>
          <w:p w14:paraId="4F1E0A53" w14:textId="77777777" w:rsidR="002F7D10" w:rsidRPr="00367426" w:rsidRDefault="002F7D10" w:rsidP="009C2F15">
            <w:pPr>
              <w:pStyle w:val="DecimalAligned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5" w:type="pct"/>
          </w:tcPr>
          <w:p w14:paraId="6750D50E" w14:textId="77777777" w:rsidR="009C2F15" w:rsidRPr="00367426" w:rsidRDefault="009C2F15" w:rsidP="009C2F15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67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 (24.4)</w:t>
            </w:r>
          </w:p>
          <w:p w14:paraId="4E7EE09A" w14:textId="77777777" w:rsidR="002F7D10" w:rsidRPr="00367426" w:rsidRDefault="002F7D10" w:rsidP="009C2F15">
            <w:pPr>
              <w:pStyle w:val="DecimalAligned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2F7D10" w:rsidRPr="00367426" w14:paraId="22E209B4" w14:textId="77777777" w:rsidTr="003A3667">
        <w:tc>
          <w:tcPr>
            <w:tcW w:w="968" w:type="pct"/>
            <w:noWrap/>
          </w:tcPr>
          <w:p w14:paraId="543C3B79" w14:textId="77777777" w:rsidR="002F7D10" w:rsidRPr="00367426" w:rsidRDefault="002F7D10" w:rsidP="002F7D1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674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seminated</w:t>
            </w:r>
            <w:proofErr w:type="spellEnd"/>
          </w:p>
          <w:p w14:paraId="29EBA916" w14:textId="77777777" w:rsidR="002F7D10" w:rsidRPr="00367426" w:rsidRDefault="002F7D10" w:rsidP="002F7D1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7" w:type="pct"/>
          </w:tcPr>
          <w:p w14:paraId="25C28373" w14:textId="77777777" w:rsidR="002F7D10" w:rsidRPr="00367426" w:rsidRDefault="002F7D10" w:rsidP="009C2F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674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ood</w:t>
            </w:r>
            <w:proofErr w:type="spellEnd"/>
          </w:p>
          <w:p w14:paraId="50C27C98" w14:textId="77777777" w:rsidR="002F7D10" w:rsidRPr="00367426" w:rsidRDefault="002F7D10" w:rsidP="009C2F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4" w:type="pct"/>
          </w:tcPr>
          <w:p w14:paraId="080F712E" w14:textId="77777777" w:rsidR="002F7D10" w:rsidRPr="00367426" w:rsidRDefault="002F7D10" w:rsidP="003674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4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  <w:p w14:paraId="5032B79F" w14:textId="77777777" w:rsidR="002F7D10" w:rsidRPr="00367426" w:rsidRDefault="002F7D10" w:rsidP="00367426">
            <w:pPr>
              <w:pStyle w:val="DecimalAligned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5" w:type="pct"/>
          </w:tcPr>
          <w:p w14:paraId="478E5F84" w14:textId="77777777" w:rsidR="002F7D10" w:rsidRPr="00367426" w:rsidRDefault="002F7D10" w:rsidP="009C2F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4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 (25.0)</w:t>
            </w:r>
          </w:p>
          <w:p w14:paraId="44BB37E3" w14:textId="77777777" w:rsidR="002F7D10" w:rsidRPr="00367426" w:rsidRDefault="002F7D10" w:rsidP="009C2F15">
            <w:pPr>
              <w:pStyle w:val="DecimalAligned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6" w:type="pct"/>
          </w:tcPr>
          <w:p w14:paraId="28D80B69" w14:textId="77777777" w:rsidR="009C2F15" w:rsidRPr="00367426" w:rsidRDefault="009C2F15" w:rsidP="009C2F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4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  <w:p w14:paraId="5D5BD33C" w14:textId="77777777" w:rsidR="002F7D10" w:rsidRPr="00367426" w:rsidRDefault="002F7D10" w:rsidP="009C2F15">
            <w:pPr>
              <w:pStyle w:val="DecimalAligned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6" w:type="pct"/>
          </w:tcPr>
          <w:p w14:paraId="5DD00DC3" w14:textId="77777777" w:rsidR="009C2F15" w:rsidRPr="00367426" w:rsidRDefault="009C2F15" w:rsidP="009C2F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4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 (73.3)</w:t>
            </w:r>
          </w:p>
          <w:p w14:paraId="26C3817C" w14:textId="77777777" w:rsidR="002F7D10" w:rsidRPr="00367426" w:rsidRDefault="002F7D10" w:rsidP="009C2F15">
            <w:pPr>
              <w:pStyle w:val="DecimalAligned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5" w:type="pct"/>
          </w:tcPr>
          <w:p w14:paraId="70AA6011" w14:textId="77777777" w:rsidR="009C2F15" w:rsidRPr="00367426" w:rsidRDefault="009C2F15" w:rsidP="009C2F15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67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2 (26.7)</w:t>
            </w:r>
          </w:p>
          <w:p w14:paraId="354B3FF9" w14:textId="77777777" w:rsidR="002F7D10" w:rsidRPr="00367426" w:rsidRDefault="002F7D10" w:rsidP="009C2F15">
            <w:pPr>
              <w:pStyle w:val="DecimalAligned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2F7D10" w:rsidRPr="00367426" w14:paraId="0ECC5F15" w14:textId="77777777" w:rsidTr="003A3667">
        <w:tc>
          <w:tcPr>
            <w:tcW w:w="968" w:type="pct"/>
            <w:noWrap/>
          </w:tcPr>
          <w:p w14:paraId="1EB8ADCB" w14:textId="77777777" w:rsidR="002F7D10" w:rsidRPr="00367426" w:rsidRDefault="002F7D10" w:rsidP="002F7D1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674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infected</w:t>
            </w:r>
            <w:proofErr w:type="spellEnd"/>
          </w:p>
          <w:p w14:paraId="5BBB6235" w14:textId="77777777" w:rsidR="002F7D10" w:rsidRPr="00367426" w:rsidRDefault="002F7D10" w:rsidP="002F7D1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7" w:type="pct"/>
          </w:tcPr>
          <w:p w14:paraId="7B7D23F2" w14:textId="29CDD5B8" w:rsidR="002F7D10" w:rsidRPr="00367426" w:rsidRDefault="002F7D10" w:rsidP="009C2F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674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infected</w:t>
            </w:r>
            <w:proofErr w:type="spellEnd"/>
            <w:r w:rsidRPr="003674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674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ood</w:t>
            </w:r>
            <w:proofErr w:type="spellEnd"/>
          </w:p>
          <w:p w14:paraId="3EB362B2" w14:textId="77777777" w:rsidR="002F7D10" w:rsidRPr="00367426" w:rsidRDefault="002F7D10" w:rsidP="009C2F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4" w:type="pct"/>
          </w:tcPr>
          <w:p w14:paraId="7F8D38C2" w14:textId="77777777" w:rsidR="002F7D10" w:rsidRPr="00367426" w:rsidRDefault="002F7D10" w:rsidP="003674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4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  <w:p w14:paraId="02DE1F88" w14:textId="77777777" w:rsidR="002F7D10" w:rsidRPr="00367426" w:rsidRDefault="002F7D10" w:rsidP="00367426">
            <w:pPr>
              <w:pStyle w:val="DecimalAligned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5" w:type="pct"/>
          </w:tcPr>
          <w:p w14:paraId="2635723B" w14:textId="77777777" w:rsidR="002F7D10" w:rsidRPr="00367426" w:rsidRDefault="002F7D10" w:rsidP="009C2F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4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 (21.7)</w:t>
            </w:r>
          </w:p>
          <w:p w14:paraId="1E6C6838" w14:textId="77777777" w:rsidR="002F7D10" w:rsidRPr="00367426" w:rsidRDefault="002F7D10" w:rsidP="009C2F15">
            <w:pPr>
              <w:pStyle w:val="DecimalAligned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6" w:type="pct"/>
          </w:tcPr>
          <w:p w14:paraId="3CCD4738" w14:textId="77777777" w:rsidR="009C2F15" w:rsidRPr="00367426" w:rsidRDefault="009C2F15" w:rsidP="009C2F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4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  <w:p w14:paraId="3FE6EE95" w14:textId="77777777" w:rsidR="002F7D10" w:rsidRPr="00367426" w:rsidRDefault="002F7D10" w:rsidP="009C2F15">
            <w:pPr>
              <w:pStyle w:val="DecimalAligned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6" w:type="pct"/>
          </w:tcPr>
          <w:p w14:paraId="5B0F9123" w14:textId="77777777" w:rsidR="009C2F15" w:rsidRPr="00367426" w:rsidRDefault="009C2F15" w:rsidP="009C2F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4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 (87.2)</w:t>
            </w:r>
          </w:p>
          <w:p w14:paraId="195BAA7D" w14:textId="77777777" w:rsidR="002F7D10" w:rsidRPr="00367426" w:rsidRDefault="002F7D10" w:rsidP="009C2F15">
            <w:pPr>
              <w:pStyle w:val="DecimalAligned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5" w:type="pct"/>
          </w:tcPr>
          <w:p w14:paraId="142A2AA5" w14:textId="77777777" w:rsidR="009C2F15" w:rsidRPr="00367426" w:rsidRDefault="009C2F15" w:rsidP="009C2F15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67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 (12.8)</w:t>
            </w:r>
          </w:p>
          <w:p w14:paraId="6CA84783" w14:textId="77777777" w:rsidR="002F7D10" w:rsidRPr="00367426" w:rsidRDefault="002F7D10" w:rsidP="009C2F15">
            <w:pPr>
              <w:pStyle w:val="DecimalAligned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2F7D10" w:rsidRPr="00367426" w14:paraId="147F64E8" w14:textId="77777777" w:rsidTr="003A3667">
        <w:tc>
          <w:tcPr>
            <w:tcW w:w="968" w:type="pct"/>
            <w:tcBorders>
              <w:bottom w:val="single" w:sz="4" w:space="0" w:color="000000"/>
            </w:tcBorders>
            <w:noWrap/>
          </w:tcPr>
          <w:p w14:paraId="616B07BD" w14:textId="77777777" w:rsidR="002F7D10" w:rsidRPr="00367426" w:rsidRDefault="002F7D10" w:rsidP="002F7D1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674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ected</w:t>
            </w:r>
            <w:proofErr w:type="spellEnd"/>
          </w:p>
          <w:p w14:paraId="78524BBE" w14:textId="77777777" w:rsidR="002F7D10" w:rsidRPr="00367426" w:rsidRDefault="002F7D10" w:rsidP="002F7D1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7" w:type="pct"/>
            <w:tcBorders>
              <w:bottom w:val="single" w:sz="4" w:space="0" w:color="000000"/>
            </w:tcBorders>
          </w:tcPr>
          <w:p w14:paraId="6DF25632" w14:textId="76D45160" w:rsidR="002F7D10" w:rsidRPr="00367426" w:rsidRDefault="00391709" w:rsidP="009C2F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</w:t>
            </w:r>
            <w:r w:rsidR="002F7D10" w:rsidRPr="003674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fected</w:t>
            </w:r>
            <w:proofErr w:type="spellEnd"/>
            <w:r w:rsidR="002F7D10" w:rsidRPr="003674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2F7D10" w:rsidRPr="003674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ood</w:t>
            </w:r>
            <w:proofErr w:type="spellEnd"/>
          </w:p>
          <w:p w14:paraId="0830BFA6" w14:textId="77777777" w:rsidR="002F7D10" w:rsidRPr="00367426" w:rsidRDefault="002F7D10" w:rsidP="009C2F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4" w:type="pct"/>
            <w:tcBorders>
              <w:bottom w:val="single" w:sz="4" w:space="0" w:color="000000"/>
            </w:tcBorders>
          </w:tcPr>
          <w:p w14:paraId="2B200B86" w14:textId="77777777" w:rsidR="002F7D10" w:rsidRPr="00367426" w:rsidRDefault="002F7D10" w:rsidP="003674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4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  <w:p w14:paraId="5134EE17" w14:textId="77777777" w:rsidR="002F7D10" w:rsidRPr="00367426" w:rsidRDefault="002F7D10" w:rsidP="00367426">
            <w:pPr>
              <w:pStyle w:val="DecimalAligned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5" w:type="pct"/>
            <w:tcBorders>
              <w:bottom w:val="single" w:sz="4" w:space="0" w:color="000000"/>
            </w:tcBorders>
          </w:tcPr>
          <w:p w14:paraId="68E4E966" w14:textId="77777777" w:rsidR="002F7D10" w:rsidRPr="00367426" w:rsidRDefault="002F7D10" w:rsidP="009C2F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4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 (33.3)</w:t>
            </w:r>
          </w:p>
          <w:p w14:paraId="769EB754" w14:textId="77777777" w:rsidR="002F7D10" w:rsidRPr="00367426" w:rsidRDefault="002F7D10" w:rsidP="009C2F15">
            <w:pPr>
              <w:pStyle w:val="DecimalAligned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6" w:type="pct"/>
            <w:tcBorders>
              <w:bottom w:val="single" w:sz="4" w:space="0" w:color="000000"/>
            </w:tcBorders>
          </w:tcPr>
          <w:p w14:paraId="1E8BFB71" w14:textId="77777777" w:rsidR="009C2F15" w:rsidRPr="00367426" w:rsidRDefault="009C2F15" w:rsidP="009C2F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4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  <w:p w14:paraId="41EBFC97" w14:textId="77777777" w:rsidR="002F7D10" w:rsidRPr="00367426" w:rsidRDefault="002F7D10" w:rsidP="009C2F15">
            <w:pPr>
              <w:pStyle w:val="DecimalAligned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6" w:type="pct"/>
            <w:tcBorders>
              <w:bottom w:val="single" w:sz="4" w:space="0" w:color="000000"/>
            </w:tcBorders>
          </w:tcPr>
          <w:p w14:paraId="1070C996" w14:textId="77777777" w:rsidR="009C2F15" w:rsidRPr="00367426" w:rsidRDefault="009C2F15" w:rsidP="009C2F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4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 (82.5)</w:t>
            </w:r>
          </w:p>
          <w:p w14:paraId="1545F610" w14:textId="77777777" w:rsidR="002F7D10" w:rsidRPr="00367426" w:rsidRDefault="002F7D10" w:rsidP="009C2F15">
            <w:pPr>
              <w:pStyle w:val="DecimalAligned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5" w:type="pct"/>
            <w:tcBorders>
              <w:bottom w:val="single" w:sz="4" w:space="0" w:color="000000"/>
            </w:tcBorders>
          </w:tcPr>
          <w:p w14:paraId="1F538FED" w14:textId="77777777" w:rsidR="009C2F15" w:rsidRPr="00367426" w:rsidRDefault="009C2F15" w:rsidP="009C2F15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67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 (17.5)</w:t>
            </w:r>
          </w:p>
          <w:p w14:paraId="37FD890C" w14:textId="77777777" w:rsidR="002F7D10" w:rsidRPr="00367426" w:rsidRDefault="002F7D10" w:rsidP="009C2F15">
            <w:pPr>
              <w:pStyle w:val="DecimalAligned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</w:tbl>
    <w:p w14:paraId="527943A6" w14:textId="77777777" w:rsidR="00FC3210" w:rsidRDefault="00FC3210" w:rsidP="00A96C74">
      <w:pPr>
        <w:rPr>
          <w:rFonts w:ascii="Arial" w:hAnsi="Arial" w:cs="Arial"/>
          <w:sz w:val="24"/>
          <w:szCs w:val="24"/>
        </w:rPr>
      </w:pPr>
    </w:p>
    <w:p w14:paraId="0E07D9E5" w14:textId="4530427F" w:rsidR="000578E4" w:rsidRDefault="000578E4" w:rsidP="00FC3210">
      <w:pPr>
        <w:jc w:val="center"/>
        <w:rPr>
          <w:rFonts w:ascii="Arial" w:hAnsi="Arial" w:cs="Arial"/>
          <w:sz w:val="24"/>
          <w:szCs w:val="24"/>
        </w:rPr>
      </w:pPr>
    </w:p>
    <w:sectPr w:rsidR="000578E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144B2"/>
    <w:rsid w:val="000144B2"/>
    <w:rsid w:val="00051D54"/>
    <w:rsid w:val="000578E4"/>
    <w:rsid w:val="000A35F0"/>
    <w:rsid w:val="000A57D6"/>
    <w:rsid w:val="000C4675"/>
    <w:rsid w:val="001B1948"/>
    <w:rsid w:val="00266A95"/>
    <w:rsid w:val="002D19EE"/>
    <w:rsid w:val="002F7D10"/>
    <w:rsid w:val="00367426"/>
    <w:rsid w:val="00391709"/>
    <w:rsid w:val="003A3667"/>
    <w:rsid w:val="003B092C"/>
    <w:rsid w:val="00490C07"/>
    <w:rsid w:val="00491D0B"/>
    <w:rsid w:val="00512DE4"/>
    <w:rsid w:val="005B18BD"/>
    <w:rsid w:val="005E6437"/>
    <w:rsid w:val="00691A8B"/>
    <w:rsid w:val="00694906"/>
    <w:rsid w:val="006B41DF"/>
    <w:rsid w:val="007A29AF"/>
    <w:rsid w:val="008C418E"/>
    <w:rsid w:val="008D5B30"/>
    <w:rsid w:val="009B5E93"/>
    <w:rsid w:val="009C08B3"/>
    <w:rsid w:val="009C2F15"/>
    <w:rsid w:val="00A057BB"/>
    <w:rsid w:val="00A96C74"/>
    <w:rsid w:val="00BC28EB"/>
    <w:rsid w:val="00BC6164"/>
    <w:rsid w:val="00BE73E7"/>
    <w:rsid w:val="00C403B6"/>
    <w:rsid w:val="00C817C5"/>
    <w:rsid w:val="00CF44E2"/>
    <w:rsid w:val="00D267DF"/>
    <w:rsid w:val="00DA079D"/>
    <w:rsid w:val="00DB435E"/>
    <w:rsid w:val="00E12E5B"/>
    <w:rsid w:val="00EE4B15"/>
    <w:rsid w:val="00F12C3D"/>
    <w:rsid w:val="00F82416"/>
    <w:rsid w:val="00FC3210"/>
    <w:rsid w:val="00FD0F15"/>
    <w:rsid w:val="00FD2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EA76A2A"/>
  <w15:chartTrackingRefBased/>
  <w15:docId w15:val="{85D453F5-6A6D-4F35-9257-C066C1AC9D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E73E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5E64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2D19E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2D19E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DecimalAligned">
    <w:name w:val="Decimal Aligned"/>
    <w:basedOn w:val="Normal"/>
    <w:uiPriority w:val="40"/>
    <w:qFormat/>
    <w:rsid w:val="00FC3210"/>
    <w:pPr>
      <w:tabs>
        <w:tab w:val="decimal" w:pos="360"/>
      </w:tabs>
      <w:spacing w:after="200" w:line="276" w:lineRule="auto"/>
    </w:pPr>
    <w:rPr>
      <w:rFonts w:eastAsiaTheme="minorEastAsia" w:cs="Times New Roman"/>
      <w:lang w:eastAsia="pt-BR"/>
    </w:rPr>
  </w:style>
  <w:style w:type="paragraph" w:styleId="FootnoteText">
    <w:name w:val="footnote text"/>
    <w:basedOn w:val="Normal"/>
    <w:link w:val="FootnoteTextChar"/>
    <w:uiPriority w:val="99"/>
    <w:unhideWhenUsed/>
    <w:rsid w:val="00FC3210"/>
    <w:pPr>
      <w:spacing w:after="0" w:line="240" w:lineRule="auto"/>
    </w:pPr>
    <w:rPr>
      <w:rFonts w:eastAsiaTheme="minorEastAsia" w:cs="Times New Roman"/>
      <w:sz w:val="20"/>
      <w:szCs w:val="20"/>
      <w:lang w:eastAsia="pt-BR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C3210"/>
    <w:rPr>
      <w:rFonts w:eastAsiaTheme="minorEastAsia" w:cs="Times New Roman"/>
      <w:sz w:val="20"/>
      <w:szCs w:val="20"/>
      <w:lang w:eastAsia="pt-BR"/>
    </w:rPr>
  </w:style>
  <w:style w:type="character" w:styleId="SubtleEmphasis">
    <w:name w:val="Subtle Emphasis"/>
    <w:basedOn w:val="DefaultParagraphFont"/>
    <w:uiPriority w:val="19"/>
    <w:qFormat/>
    <w:rsid w:val="00FC3210"/>
    <w:rPr>
      <w:i/>
      <w:iCs/>
    </w:rPr>
  </w:style>
  <w:style w:type="table" w:styleId="LightShading-Accent1">
    <w:name w:val="Light Shading Accent 1"/>
    <w:basedOn w:val="TableNormal"/>
    <w:uiPriority w:val="60"/>
    <w:rsid w:val="00FC3210"/>
    <w:pPr>
      <w:spacing w:after="0" w:line="240" w:lineRule="auto"/>
    </w:pPr>
    <w:rPr>
      <w:rFonts w:eastAsiaTheme="minorEastAsia"/>
      <w:color w:val="2F5496" w:themeColor="accent1" w:themeShade="BF"/>
      <w:lang w:eastAsia="pt-BR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D22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D22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22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22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222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17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1709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FD0F1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87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7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8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5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4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3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66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0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0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73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63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26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8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26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4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1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76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0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36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73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9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0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2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9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6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1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15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93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8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2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15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96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7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53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29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4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53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99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3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11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94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3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3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1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4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1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7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7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9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1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1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2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17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1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49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30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9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66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5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38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24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6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12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0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8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889298-4625-46C7-AB36-4A331CFE19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0</Words>
  <Characters>572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da Silva Bastos</dc:creator>
  <cp:keywords/>
  <dc:description/>
  <cp:lastModifiedBy>Maisa Araujo</cp:lastModifiedBy>
  <cp:revision>6</cp:revision>
  <dcterms:created xsi:type="dcterms:W3CDTF">2023-04-12T21:46:00Z</dcterms:created>
  <dcterms:modified xsi:type="dcterms:W3CDTF">2023-05-20T13:08:00Z</dcterms:modified>
</cp:coreProperties>
</file>